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42BC" w:rsidRPr="00AF00DF" w:rsidRDefault="007F42BC">
      <w:pPr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</w:pPr>
      <w:r w:rsidRPr="00CE68A8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S</w:t>
      </w:r>
      <w:r w:rsidR="00CE68A8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10</w:t>
      </w:r>
      <w:r w:rsidR="00AF00DF" w:rsidRPr="00AF00DF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r w:rsidR="00AF00DF" w:rsidRPr="00CE68A8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Table</w:t>
      </w:r>
      <w:r w:rsidRPr="00CE68A8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r w:rsidRPr="00AF00DF">
        <w:rPr>
          <w:rFonts w:ascii="Times New Roman" w:hAnsi="Times New Roman" w:cs="Times New Roman"/>
          <w:bCs/>
          <w:i/>
          <w:color w:val="000000"/>
          <w:sz w:val="20"/>
          <w:szCs w:val="20"/>
          <w:shd w:val="clear" w:color="auto" w:fill="FFFFFF"/>
        </w:rPr>
        <w:t>TLR4</w:t>
      </w:r>
      <w:r w:rsidRPr="00AF00DF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  <w:t xml:space="preserve"> and </w:t>
      </w:r>
      <w:r w:rsidRPr="00AF00DF">
        <w:rPr>
          <w:rFonts w:ascii="Times New Roman" w:hAnsi="Times New Roman" w:cs="Times New Roman"/>
          <w:bCs/>
          <w:i/>
          <w:color w:val="000000"/>
          <w:sz w:val="20"/>
          <w:szCs w:val="20"/>
          <w:shd w:val="clear" w:color="auto" w:fill="FFFFFF"/>
        </w:rPr>
        <w:t>TLR9</w:t>
      </w:r>
      <w:r w:rsidRPr="00AF00DF"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  <w:t xml:space="preserve"> SNP pairs, genetic distance between SNPs and corresponding D′ values.</w:t>
      </w:r>
    </w:p>
    <w:tbl>
      <w:tblPr>
        <w:tblW w:w="5560" w:type="dxa"/>
        <w:jc w:val="center"/>
        <w:tblLook w:val="04A0" w:firstRow="1" w:lastRow="0" w:firstColumn="1" w:lastColumn="0" w:noHBand="0" w:noVBand="1"/>
      </w:tblPr>
      <w:tblGrid>
        <w:gridCol w:w="960"/>
        <w:gridCol w:w="2300"/>
        <w:gridCol w:w="1340"/>
        <w:gridCol w:w="960"/>
      </w:tblGrid>
      <w:tr w:rsidR="007F42BC" w:rsidRPr="007F42BC" w:rsidTr="007F42BC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7F42B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F42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Gen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7F42B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F42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SNP combination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7F42B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F42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Distance (bp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7F42B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</w:pPr>
            <w:r w:rsidRPr="007F42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LD (D</w:t>
            </w:r>
            <w:r w:rsidRPr="007F42BC">
              <w:rPr>
                <w:rFonts w:ascii="Arial" w:hAnsi="Arial" w:cs="Arial"/>
                <w:b/>
                <w:color w:val="222222"/>
                <w:shd w:val="clear" w:color="auto" w:fill="FFFFFF"/>
              </w:rPr>
              <w:t>′</w:t>
            </w:r>
            <w:r w:rsidRPr="007F42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)</w:t>
            </w:r>
          </w:p>
        </w:tc>
      </w:tr>
      <w:tr w:rsidR="007F42BC" w:rsidRPr="002B4A2C" w:rsidTr="007F42BC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7F42B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7F42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TLR4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s10759931-rs192791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9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9</w:t>
            </w:r>
          </w:p>
        </w:tc>
      </w:tr>
      <w:tr w:rsidR="007F42BC" w:rsidRPr="002B4A2C" w:rsidTr="007F42B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s10759931-rs498679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2</w:t>
            </w:r>
          </w:p>
        </w:tc>
      </w:tr>
      <w:tr w:rsidR="007F42BC" w:rsidRPr="002B4A2C" w:rsidTr="007F42B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s10759931-rs115368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9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6</w:t>
            </w:r>
          </w:p>
        </w:tc>
      </w:tr>
      <w:tr w:rsidR="007F42BC" w:rsidRPr="002B4A2C" w:rsidTr="007F42BC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rs1927911-rs4986790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</w:tr>
      <w:tr w:rsidR="007F42BC" w:rsidRPr="002B4A2C" w:rsidTr="007F42BC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s1927911-rs115368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</w:tr>
      <w:tr w:rsidR="007F42BC" w:rsidRPr="002B4A2C" w:rsidTr="007F42BC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s4986790 -rs115368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</w:t>
            </w:r>
          </w:p>
        </w:tc>
      </w:tr>
      <w:tr w:rsidR="007F42BC" w:rsidRPr="002B4A2C" w:rsidTr="007F42BC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7F42B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7F42B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TLR9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s352140-rs3521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</w:tr>
      <w:tr w:rsidR="007F42BC" w:rsidRPr="002B4A2C" w:rsidTr="007F42B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s352140-rs57438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4</w:t>
            </w:r>
          </w:p>
        </w:tc>
      </w:tr>
      <w:tr w:rsidR="007F42BC" w:rsidRPr="002B4A2C" w:rsidTr="007F42B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s352140-rs1870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</w:tr>
      <w:tr w:rsidR="007F42BC" w:rsidRPr="002B4A2C" w:rsidTr="007F42B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s352139-rs57438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3</w:t>
            </w:r>
          </w:p>
        </w:tc>
      </w:tr>
      <w:tr w:rsidR="007F42BC" w:rsidRPr="002B4A2C" w:rsidTr="007F42B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s352139-rs1870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3</w:t>
            </w:r>
          </w:p>
        </w:tc>
      </w:tr>
      <w:tr w:rsidR="007F42BC" w:rsidRPr="002B4A2C" w:rsidTr="007F42BC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s5743836-rs1870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B4A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42BC" w:rsidRPr="002B4A2C" w:rsidRDefault="007F42BC" w:rsidP="007F42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6</w:t>
            </w:r>
          </w:p>
        </w:tc>
      </w:tr>
    </w:tbl>
    <w:p w:rsidR="007F42BC" w:rsidRPr="007F42BC" w:rsidRDefault="007F42BC" w:rsidP="001B0FD3">
      <w:bookmarkStart w:id="0" w:name="_GoBack"/>
      <w:bookmarkEnd w:id="0"/>
    </w:p>
    <w:sectPr w:rsidR="007F42BC" w:rsidRPr="007F42BC" w:rsidSect="009F6BD3">
      <w:pgSz w:w="11906" w:h="16838"/>
      <w:pgMar w:top="1440" w:right="144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F73"/>
    <w:rsid w:val="00030978"/>
    <w:rsid w:val="0007651F"/>
    <w:rsid w:val="000C32AB"/>
    <w:rsid w:val="001B0FD3"/>
    <w:rsid w:val="001C7035"/>
    <w:rsid w:val="00202D24"/>
    <w:rsid w:val="00322391"/>
    <w:rsid w:val="0038103D"/>
    <w:rsid w:val="003B58DB"/>
    <w:rsid w:val="003E7FA5"/>
    <w:rsid w:val="0051270A"/>
    <w:rsid w:val="00536468"/>
    <w:rsid w:val="005F20E4"/>
    <w:rsid w:val="00606F73"/>
    <w:rsid w:val="00615662"/>
    <w:rsid w:val="00696A40"/>
    <w:rsid w:val="00794AFE"/>
    <w:rsid w:val="007D6ABD"/>
    <w:rsid w:val="007F42BC"/>
    <w:rsid w:val="00877154"/>
    <w:rsid w:val="008857EF"/>
    <w:rsid w:val="00907663"/>
    <w:rsid w:val="009B25CB"/>
    <w:rsid w:val="009F3D8A"/>
    <w:rsid w:val="009F6BD3"/>
    <w:rsid w:val="00A023C1"/>
    <w:rsid w:val="00A77664"/>
    <w:rsid w:val="00AF00DF"/>
    <w:rsid w:val="00B11DF6"/>
    <w:rsid w:val="00BB5BD9"/>
    <w:rsid w:val="00BE797B"/>
    <w:rsid w:val="00C066A0"/>
    <w:rsid w:val="00C152E8"/>
    <w:rsid w:val="00C41EC0"/>
    <w:rsid w:val="00C617F7"/>
    <w:rsid w:val="00C9262C"/>
    <w:rsid w:val="00CA26EB"/>
    <w:rsid w:val="00CE68A8"/>
    <w:rsid w:val="00D909D3"/>
    <w:rsid w:val="00DA319A"/>
    <w:rsid w:val="00E947B8"/>
    <w:rsid w:val="00E95C15"/>
    <w:rsid w:val="00F8783C"/>
    <w:rsid w:val="00FB10B5"/>
    <w:rsid w:val="00FC1BD2"/>
    <w:rsid w:val="00FD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26323"/>
  <w15:chartTrackingRefBased/>
  <w15:docId w15:val="{BEC90449-A8EC-40DC-A19A-160B84BD8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2">
    <w:name w:val="Plain Table 42"/>
    <w:basedOn w:val="TableNormal"/>
    <w:uiPriority w:val="44"/>
    <w:rsid w:val="00606F73"/>
    <w:pPr>
      <w:spacing w:after="0" w:line="240" w:lineRule="auto"/>
    </w:pPr>
    <w:rPr>
      <w:lang w:val="en-IN" w:bidi="gu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1">
    <w:name w:val="Plain Table 421"/>
    <w:basedOn w:val="TableNormal"/>
    <w:uiPriority w:val="44"/>
    <w:rsid w:val="00606F73"/>
    <w:pPr>
      <w:spacing w:after="0" w:line="240" w:lineRule="auto"/>
    </w:pPr>
    <w:rPr>
      <w:lang w:val="en-IN" w:bidi="gu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11">
    <w:name w:val="Plain Table 4211"/>
    <w:basedOn w:val="TableNormal"/>
    <w:uiPriority w:val="44"/>
    <w:rsid w:val="00606F73"/>
    <w:pPr>
      <w:spacing w:after="0" w:line="240" w:lineRule="auto"/>
    </w:pPr>
    <w:rPr>
      <w:lang w:val="en-IN" w:bidi="gu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12">
    <w:name w:val="Plain Table 4212"/>
    <w:basedOn w:val="TableNormal"/>
    <w:uiPriority w:val="44"/>
    <w:rsid w:val="00606F73"/>
    <w:pPr>
      <w:spacing w:after="0" w:line="240" w:lineRule="auto"/>
    </w:pPr>
    <w:rPr>
      <w:lang w:val="en-IN" w:bidi="gu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-Accent31">
    <w:name w:val="Grid Table 2 - Accent 31"/>
    <w:basedOn w:val="TableNormal"/>
    <w:uiPriority w:val="47"/>
    <w:rsid w:val="00FD052E"/>
    <w:pPr>
      <w:spacing w:after="0" w:line="240" w:lineRule="auto"/>
    </w:pPr>
    <w:rPr>
      <w:lang w:val="en-IN" w:bidi="gu-IN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41">
    <w:name w:val="Plain Table 41"/>
    <w:basedOn w:val="TableNormal"/>
    <w:uiPriority w:val="44"/>
    <w:rsid w:val="00FD052E"/>
    <w:pPr>
      <w:spacing w:after="0" w:line="240" w:lineRule="auto"/>
    </w:pPr>
    <w:rPr>
      <w:lang w:val="en-IN" w:bidi="gu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9F6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75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9E34C2-37B7-4707-B275-3E69B10BF2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hauhan</dc:creator>
  <cp:keywords/>
  <dc:description/>
  <cp:lastModifiedBy>Alex Chauhan</cp:lastModifiedBy>
  <cp:revision>2</cp:revision>
  <cp:lastPrinted>2018-07-26T07:20:00Z</cp:lastPrinted>
  <dcterms:created xsi:type="dcterms:W3CDTF">2019-07-18T09:04:00Z</dcterms:created>
  <dcterms:modified xsi:type="dcterms:W3CDTF">2019-07-18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linical-immunology</vt:lpwstr>
  </property>
  <property fmtid="{D5CDD505-2E9C-101B-9397-08002B2CF9AE}" pid="9" name="Mendeley Recent Style Name 3_1">
    <vt:lpwstr>Clinical Immunolog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life-sciences</vt:lpwstr>
  </property>
  <property fmtid="{D5CDD505-2E9C-101B-9397-08002B2CF9AE}" pid="13" name="Mendeley Recent Style Name 5_1">
    <vt:lpwstr>Life Sciences</vt:lpwstr>
  </property>
  <property fmtid="{D5CDD505-2E9C-101B-9397-08002B2CF9AE}" pid="14" name="Mendeley Recent Style Id 6_1">
    <vt:lpwstr>http://www.zotero.org/styles/medical-microbiology-and-immunology</vt:lpwstr>
  </property>
  <property fmtid="{D5CDD505-2E9C-101B-9397-08002B2CF9AE}" pid="15" name="Mendeley Recent Style Name 6_1">
    <vt:lpwstr>Medical Microbiology and Immun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medical-microbiology-and-immunology</vt:lpwstr>
  </property>
  <property fmtid="{D5CDD505-2E9C-101B-9397-08002B2CF9AE}" pid="24" name="Mendeley Unique User Id_1">
    <vt:lpwstr>1c8c32ce-0954-37dd-8407-eab4cec11d74</vt:lpwstr>
  </property>
</Properties>
</file>